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2A9" w:rsidRPr="003B12A9" w:rsidRDefault="003B12A9" w:rsidP="003B12A9">
      <w:pPr>
        <w:jc w:val="center"/>
        <w:rPr>
          <w:b/>
          <w:sz w:val="32"/>
          <w:lang w:val="en-US"/>
        </w:rPr>
      </w:pPr>
    </w:p>
    <w:p w:rsidR="007651CC" w:rsidRPr="007651CC" w:rsidRDefault="00DC34BA" w:rsidP="007651CC">
      <w:pPr>
        <w:pStyle w:val="Bijschrift"/>
        <w:keepNext/>
        <w:jc w:val="center"/>
        <w:rPr>
          <w:color w:val="auto"/>
          <w:lang w:val="en-US"/>
        </w:rPr>
      </w:pPr>
      <w:r>
        <w:rPr>
          <w:color w:val="auto"/>
          <w:lang w:val="en-US"/>
        </w:rPr>
        <w:t>S</w:t>
      </w:r>
      <w:r w:rsidR="00881CA5">
        <w:rPr>
          <w:color w:val="auto"/>
          <w:lang w:val="en-US"/>
        </w:rPr>
        <w:t>1</w:t>
      </w:r>
      <w:r>
        <w:rPr>
          <w:color w:val="auto"/>
          <w:lang w:val="en-US"/>
        </w:rPr>
        <w:t xml:space="preserve"> </w:t>
      </w:r>
      <w:r w:rsidR="007651CC" w:rsidRPr="007651CC">
        <w:rPr>
          <w:color w:val="auto"/>
          <w:lang w:val="en-US"/>
        </w:rPr>
        <w:t>Table: Benchmark feature values and values calculated by RaCaT as well as their differences and percentage differences for the mathematical digital phantom provided by the Image Biomarker standardization initiative</w:t>
      </w:r>
    </w:p>
    <w:tbl>
      <w:tblPr>
        <w:tblW w:w="140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2"/>
        <w:gridCol w:w="2841"/>
        <w:gridCol w:w="3366"/>
        <w:gridCol w:w="1830"/>
        <w:gridCol w:w="1230"/>
        <w:gridCol w:w="1096"/>
        <w:gridCol w:w="1274"/>
      </w:tblGrid>
      <w:tr w:rsidR="00DE5F7D" w:rsidRPr="00DE5F7D" w:rsidTr="00DE5F7D">
        <w:trPr>
          <w:trHeight w:val="255"/>
        </w:trPr>
        <w:tc>
          <w:tcPr>
            <w:tcW w:w="2452" w:type="dxa"/>
          </w:tcPr>
          <w:p w:rsidR="00DE5F7D" w:rsidRPr="00DE5F7D" w:rsidRDefault="008B7CE0" w:rsidP="00DE5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data_set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famil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mage_biomarker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benchmark_valu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863419" w:rsidP="008634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RaCaT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differenc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%difference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(mesh-based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47482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(counting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9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face area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0,0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381443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face to volume ratio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50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31519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actness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69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0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11192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actness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9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822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8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,55092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rical dispropor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85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403361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ric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213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7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252669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spheric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53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3,76344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of mass shif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15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3D diameter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66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jor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32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or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24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44468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ast axis l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478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2576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long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35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8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66176</w:t>
            </w:r>
          </w:p>
        </w:tc>
      </w:tr>
      <w:tr w:rsidR="00DE5F7D" w:rsidRPr="00DE5F7D" w:rsidTr="00BB0C60">
        <w:trPr>
          <w:trHeight w:val="255"/>
        </w:trPr>
        <w:tc>
          <w:tcPr>
            <w:tcW w:w="2452" w:type="dxa"/>
            <w:vAlign w:val="bottom"/>
          </w:tcPr>
          <w:p w:rsidR="00DE5F7D" w:rsidRDefault="00DE5F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lat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52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48732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density (AABB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5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444189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rea density (AABB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6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59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618938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density (AEE)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73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547009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grated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7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an's I index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9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397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rpholog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eary's C measur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7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740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 peak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9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cal intensity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lobal intensity peak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4146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8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45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kew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83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Excess) kurto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3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354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rquartile 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52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bust 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13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48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efficient of var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121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artile coefficient of dispers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erg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atistics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ot mean squar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68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8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45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kew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83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urto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3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354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0th percentil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o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rquartile 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52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obust me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13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an absolute dev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48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efficient of vari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121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Quartile coefficient of dispers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65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24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histogram gradi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mum gradient grey level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,33333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histogram gradi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5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5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nimum gradient grey level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fraction at 1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43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olume fraction at 9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9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945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at 1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at 9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olume fraction difference between 10% and 90% intens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29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tensity difference between 10% and 90% volum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nsity volume histogram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rea under the IVH curv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########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2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8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0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0496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22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01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96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84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4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472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03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75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277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22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79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13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187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92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66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01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012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094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4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472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997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9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9,11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1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155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8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874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22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3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11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38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99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64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92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86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6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656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794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5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516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90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99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32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38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50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08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5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52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1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173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395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6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656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976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0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0,38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03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034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6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625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028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99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399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30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56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62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85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0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07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22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029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24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30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66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06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1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177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84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0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04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7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055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0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07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644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4,7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1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1568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95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maximu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085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48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32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7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79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214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ffere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40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aver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97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41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m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09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gular second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9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909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17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similar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79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76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558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306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difference moment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2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rs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7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74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8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831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utocorrelatio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91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tendenc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41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shad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41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luster promine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7,4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028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0,028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-occurrence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formation correlation 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6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69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406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78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43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8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824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9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9396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573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44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38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97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597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122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9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9174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70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53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6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614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9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6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611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511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85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7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742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10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673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2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1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48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555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59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410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270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74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7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781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2D, slice-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70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52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61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2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697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5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51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5396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390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56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77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3017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,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,85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27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98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464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35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avera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432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ort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2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291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ng runs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61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66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run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637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7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716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hort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672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28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ng run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3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1,2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300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7,7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010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98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4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479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length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97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un length matrix (3D, merge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un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24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33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,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,866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7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711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44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5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58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2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,39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2,5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14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 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29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85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3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331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40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9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969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99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31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51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zon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5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27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5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56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63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2,7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zon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94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 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75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0,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iz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siz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3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321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4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464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14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7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711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44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74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23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860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26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14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29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85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  <w:t>Zone distanc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795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40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9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22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297229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1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731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all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rge dista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27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27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mall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5277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arge dista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nl-NL"/>
              </w:rPr>
              <w:t>Zone distance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7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756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8B7CE0" w:rsidP="00DE5F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istance zon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one distance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219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205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2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2526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usy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887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lex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4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r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8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876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arse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9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296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tras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837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usyn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5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543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plex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,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,53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hood grey tone differ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rengt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6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634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58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,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,173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0175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486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72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649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59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9,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9,47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24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6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618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9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964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pendence count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117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037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2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14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2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energ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7025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449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 dependence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9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933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grey level count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6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662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96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096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ow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3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361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low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2,45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igh dependence high grey level emphasi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4,9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,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,918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y level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124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non-uniformit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8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864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pendence count non-uniformity normalise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574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percentag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rey level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045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varianc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,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,05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entrop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4037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5F7D" w:rsidRPr="00DE5F7D" w:rsidTr="001E108D">
        <w:trPr>
          <w:trHeight w:val="255"/>
        </w:trPr>
        <w:tc>
          <w:tcPr>
            <w:tcW w:w="2452" w:type="dxa"/>
            <w:vAlign w:val="bottom"/>
          </w:tcPr>
          <w:p w:rsidR="00DE5F7D" w:rsidRDefault="00DE5F7D" w:rsidP="001E5A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phantom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ighbouring grey level dependence matrix (3D)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ependence count energy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3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533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DE5F7D" w:rsidRPr="00DE5F7D" w:rsidRDefault="00DE5F7D" w:rsidP="00DE5F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DE5F7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</w:tbl>
    <w:p w:rsidR="00DE5F7D" w:rsidRDefault="00DE5F7D" w:rsidP="002366EB">
      <w:pPr>
        <w:pStyle w:val="Bijschrift"/>
        <w:jc w:val="center"/>
        <w:rPr>
          <w:color w:val="000000" w:themeColor="text1"/>
          <w:lang w:val="en-US"/>
        </w:rPr>
      </w:pPr>
    </w:p>
    <w:p w:rsidR="001F092E" w:rsidRDefault="001F092E" w:rsidP="002366EB">
      <w:pPr>
        <w:pStyle w:val="Bijschrift"/>
        <w:jc w:val="center"/>
        <w:rPr>
          <w:color w:val="000000" w:themeColor="text1"/>
          <w:lang w:val="en-US"/>
        </w:rPr>
      </w:pPr>
    </w:p>
    <w:p w:rsidR="00B57CFD" w:rsidRPr="00453824" w:rsidRDefault="00B57CFD" w:rsidP="00453824">
      <w:pPr>
        <w:pStyle w:val="Bijschrift"/>
        <w:jc w:val="center"/>
        <w:rPr>
          <w:color w:val="000000" w:themeColor="text1"/>
          <w:lang w:val="en-US"/>
        </w:rPr>
      </w:pPr>
      <w:bookmarkStart w:id="0" w:name="_GoBack"/>
      <w:bookmarkEnd w:id="0"/>
    </w:p>
    <w:sectPr w:rsidR="00B57CFD" w:rsidRPr="00453824" w:rsidSect="002E0A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A4A"/>
    <w:rsid w:val="00043789"/>
    <w:rsid w:val="000A5A62"/>
    <w:rsid w:val="000D1F50"/>
    <w:rsid w:val="00171B35"/>
    <w:rsid w:val="001967B7"/>
    <w:rsid w:val="001F092E"/>
    <w:rsid w:val="002366EB"/>
    <w:rsid w:val="002E0A4A"/>
    <w:rsid w:val="00322416"/>
    <w:rsid w:val="003B12A9"/>
    <w:rsid w:val="004243FF"/>
    <w:rsid w:val="00453824"/>
    <w:rsid w:val="00465C86"/>
    <w:rsid w:val="00500167"/>
    <w:rsid w:val="00567D41"/>
    <w:rsid w:val="0069149C"/>
    <w:rsid w:val="006A7E55"/>
    <w:rsid w:val="006C057F"/>
    <w:rsid w:val="006D4002"/>
    <w:rsid w:val="007651CC"/>
    <w:rsid w:val="00802496"/>
    <w:rsid w:val="00863419"/>
    <w:rsid w:val="00881CA5"/>
    <w:rsid w:val="008B7CE0"/>
    <w:rsid w:val="00970C14"/>
    <w:rsid w:val="00B57CFD"/>
    <w:rsid w:val="00C45BC1"/>
    <w:rsid w:val="00CA4DED"/>
    <w:rsid w:val="00CF05BB"/>
    <w:rsid w:val="00DC34BA"/>
    <w:rsid w:val="00DD36D2"/>
    <w:rsid w:val="00DE5F7D"/>
    <w:rsid w:val="00F31E6A"/>
    <w:rsid w:val="00FC4CE6"/>
    <w:rsid w:val="00FF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E0A4A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E0A4A"/>
    <w:rPr>
      <w:color w:val="80008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2366E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xl66">
    <w:name w:val="xl66"/>
    <w:basedOn w:val="Standaard"/>
    <w:rsid w:val="00B57CFD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B57C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43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3789"/>
    <w:rPr>
      <w:rFonts w:ascii="Tahoma" w:hAnsi="Tahoma" w:cs="Tahoma"/>
      <w:sz w:val="16"/>
      <w:szCs w:val="16"/>
    </w:rPr>
  </w:style>
  <w:style w:type="paragraph" w:customStyle="1" w:styleId="xl67">
    <w:name w:val="xl67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xl68">
    <w:name w:val="xl68"/>
    <w:basedOn w:val="Standaard"/>
    <w:rsid w:val="00DE5F7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672</Words>
  <Characters>25702</Characters>
  <Application>Microsoft Office Word</Application>
  <DocSecurity>0</DocSecurity>
  <Lines>214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0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ehler, EAG (ngmb)</dc:creator>
  <cp:lastModifiedBy>Pfaehler, EAG (ngmb)</cp:lastModifiedBy>
  <cp:revision>3</cp:revision>
  <dcterms:created xsi:type="dcterms:W3CDTF">2019-02-06T05:49:00Z</dcterms:created>
  <dcterms:modified xsi:type="dcterms:W3CDTF">2019-02-06T05:50:00Z</dcterms:modified>
</cp:coreProperties>
</file>